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C4B" w:rsidRPr="00F35A77" w:rsidRDefault="00A516E7" w:rsidP="00322A27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A516E7">
        <w:rPr>
          <w:rFonts w:ascii="Times New Roman" w:hAnsi="Times New Roman" w:cs="Times New Roman" w:hint="eastAsia"/>
          <w:b/>
          <w:szCs w:val="21"/>
        </w:rPr>
        <w:t>Supplementary materials 1</w:t>
      </w:r>
      <w:r w:rsidRPr="00A516E7">
        <w:rPr>
          <w:rFonts w:ascii="Times New Roman" w:hAnsi="Times New Roman" w:cs="Times New Roman" w:hint="eastAsia"/>
          <w:szCs w:val="21"/>
        </w:rPr>
        <w:t>：</w:t>
      </w:r>
      <w:r w:rsidR="00990B3E" w:rsidRPr="00990B3E">
        <w:rPr>
          <w:rFonts w:ascii="Times New Roman" w:hAnsi="Times New Roman" w:cs="Times New Roman"/>
          <w:szCs w:val="21"/>
        </w:rPr>
        <w:t xml:space="preserve">GPS data set of </w:t>
      </w:r>
      <w:bookmarkStart w:id="1" w:name="OLE_LINK19"/>
      <w:bookmarkStart w:id="2" w:name="OLE_LINK20"/>
      <w:r w:rsidR="00990B3E" w:rsidRPr="00990B3E">
        <w:rPr>
          <w:rFonts w:ascii="Times New Roman" w:hAnsi="Times New Roman" w:cs="Times New Roman"/>
          <w:szCs w:val="21"/>
        </w:rPr>
        <w:t>key point</w:t>
      </w:r>
      <w:bookmarkEnd w:id="1"/>
      <w:bookmarkEnd w:id="2"/>
      <w:r w:rsidR="00990B3E" w:rsidRPr="00990B3E">
        <w:rPr>
          <w:rFonts w:ascii="Times New Roman" w:hAnsi="Times New Roman" w:cs="Times New Roman"/>
          <w:szCs w:val="21"/>
        </w:rPr>
        <w:t>s in the literature</w:t>
      </w:r>
      <w:r w:rsidR="00232173" w:rsidRPr="00F35A77">
        <w:rPr>
          <w:rFonts w:ascii="Times New Roman" w:hAnsi="Times New Roman" w:cs="Times New Roman" w:hint="eastAsia"/>
          <w:sz w:val="18"/>
          <w:szCs w:val="18"/>
        </w:rPr>
        <w:t>(</w:t>
      </w:r>
      <w:r w:rsidR="005D084B" w:rsidRPr="005D084B">
        <w:rPr>
          <w:rFonts w:ascii="Times New Roman" w:hAnsi="Times New Roman" w:cs="Times New Roman"/>
          <w:sz w:val="18"/>
          <w:szCs w:val="18"/>
        </w:rPr>
        <w:t>n.b</w:t>
      </w:r>
      <w:r w:rsidR="00232173" w:rsidRPr="00F35A77">
        <w:rPr>
          <w:rFonts w:ascii="Times New Roman" w:hAnsi="Times New Roman" w:cs="Times New Roman"/>
          <w:sz w:val="18"/>
          <w:szCs w:val="18"/>
        </w:rPr>
        <w:t xml:space="preserve">Area I in the table: </w:t>
      </w:r>
      <w:r w:rsidR="00232173" w:rsidRPr="00F35A77">
        <w:rPr>
          <w:rFonts w:ascii="Times New Roman" w:hAnsi="Times New Roman" w:cs="Times New Roman" w:hint="eastAsia"/>
          <w:sz w:val="18"/>
          <w:szCs w:val="18"/>
        </w:rPr>
        <w:t>R</w:t>
      </w:r>
      <w:r w:rsidR="00232173" w:rsidRPr="00F35A77">
        <w:rPr>
          <w:rFonts w:ascii="Times New Roman" w:hAnsi="Times New Roman" w:cs="Times New Roman"/>
          <w:sz w:val="18"/>
          <w:szCs w:val="18"/>
        </w:rPr>
        <w:t>efers to the prefecture-level city and the state-level administrative unit at the same level as the prefecture-level city. Area II: Refers to the county-level administrative units under the jurisdiction of prefecture-level cities and states.</w:t>
      </w:r>
      <w:r w:rsidR="00232173" w:rsidRPr="00F35A77">
        <w:rPr>
          <w:rFonts w:ascii="Times New Roman" w:hAnsi="Times New Roman" w:cs="Times New Roman" w:hint="eastAsia"/>
          <w:sz w:val="18"/>
          <w:szCs w:val="18"/>
        </w:rPr>
        <w:t>)</w:t>
      </w:r>
    </w:p>
    <w:tbl>
      <w:tblPr>
        <w:tblStyle w:val="1"/>
        <w:tblpPr w:leftFromText="180" w:rightFromText="180" w:vertAnchor="text" w:tblpY="1"/>
        <w:tblW w:w="7304" w:type="dxa"/>
        <w:tblLook w:val="06A0"/>
      </w:tblPr>
      <w:tblGrid>
        <w:gridCol w:w="780"/>
        <w:gridCol w:w="1361"/>
        <w:gridCol w:w="1033"/>
        <w:gridCol w:w="1512"/>
        <w:gridCol w:w="1574"/>
        <w:gridCol w:w="1044"/>
      </w:tblGrid>
      <w:tr w:rsidR="00C66A70" w:rsidRPr="00CC521A" w:rsidTr="00C66A70">
        <w:trPr>
          <w:cnfStyle w:val="100000000000"/>
          <w:trHeight w:val="404"/>
        </w:trPr>
        <w:tc>
          <w:tcPr>
            <w:cnfStyle w:val="001000000000"/>
            <w:tcW w:w="780" w:type="dxa"/>
          </w:tcPr>
          <w:p w:rsidR="00C66A70" w:rsidRPr="00806687" w:rsidRDefault="00C66A70" w:rsidP="00DA122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sz w:val="15"/>
                <w:szCs w:val="15"/>
              </w:rPr>
              <w:t>Province</w:t>
            </w:r>
          </w:p>
        </w:tc>
        <w:tc>
          <w:tcPr>
            <w:tcW w:w="885" w:type="dxa"/>
          </w:tcPr>
          <w:p w:rsidR="00C66A70" w:rsidRPr="00806687" w:rsidRDefault="00C66A70" w:rsidP="00251C4B">
            <w:pPr>
              <w:widowControl/>
              <w:jc w:val="left"/>
              <w:cnfStyle w:val="100000000000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06687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  <w:t>Area I</w:t>
            </w:r>
          </w:p>
        </w:tc>
        <w:tc>
          <w:tcPr>
            <w:tcW w:w="1033" w:type="dxa"/>
          </w:tcPr>
          <w:p w:rsidR="00C66A70" w:rsidRPr="00806687" w:rsidRDefault="00C66A70" w:rsidP="00761985">
            <w:pPr>
              <w:widowControl/>
              <w:jc w:val="left"/>
              <w:cnfStyle w:val="100000000000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06687"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  <w:t>Area II</w:t>
            </w:r>
          </w:p>
        </w:tc>
        <w:tc>
          <w:tcPr>
            <w:tcW w:w="1576" w:type="dxa"/>
          </w:tcPr>
          <w:p w:rsidR="00C66A70" w:rsidRPr="00CC521A" w:rsidRDefault="00990B3E" w:rsidP="00DA122E">
            <w:pPr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990B3E">
              <w:rPr>
                <w:rFonts w:ascii="Times New Roman" w:eastAsia="宋体" w:hAnsi="Times New Roman" w:cs="Times New Roman"/>
                <w:sz w:val="15"/>
                <w:szCs w:val="15"/>
              </w:rPr>
              <w:t>key point</w:t>
            </w:r>
          </w:p>
        </w:tc>
        <w:tc>
          <w:tcPr>
            <w:tcW w:w="1846" w:type="dxa"/>
          </w:tcPr>
          <w:p w:rsidR="00C66A70" w:rsidRPr="00CC521A" w:rsidRDefault="00C66A70" w:rsidP="00930605">
            <w:pPr>
              <w:ind w:firstLineChars="950" w:firstLine="1425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X</w:t>
            </w:r>
            <w:r w:rsidRPr="00CC521A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/º</w:t>
            </w:r>
          </w:p>
        </w:tc>
        <w:tc>
          <w:tcPr>
            <w:tcW w:w="1184" w:type="dxa"/>
          </w:tcPr>
          <w:p w:rsidR="00C66A70" w:rsidRPr="00CC521A" w:rsidRDefault="00C66A70" w:rsidP="00930605">
            <w:pPr>
              <w:ind w:firstLineChars="500" w:firstLine="75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Y</w:t>
            </w:r>
            <w:r w:rsidRPr="00CC521A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/º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 w:val="restart"/>
          </w:tcPr>
          <w:p w:rsidR="00C66A70" w:rsidRPr="00806687" w:rsidRDefault="00C66A70" w:rsidP="008066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Qinghai </w:t>
            </w:r>
          </w:p>
        </w:tc>
        <w:tc>
          <w:tcPr>
            <w:tcW w:w="885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Xining City</w:t>
            </w: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Huangzhong</w:t>
            </w:r>
          </w:p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ounty</w:t>
            </w: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abaozi 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64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7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iaozha</w:t>
            </w:r>
            <w:r w:rsidR="006C3EF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6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4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uoba 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53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uoba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52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Zhenhai Fortress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51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Huangyuan</w:t>
            </w:r>
          </w:p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ounty</w:t>
            </w: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Zhama Long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44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Huangyuan Gorge 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39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7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an Geer ancient city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9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8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ngjia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7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enggudao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7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hahansu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5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3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eping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6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2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Xiaogaoling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5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61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aoshuiVil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2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5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esuer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18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5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uoyaotang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15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89559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hicheng sit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15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8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alakutu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16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Hainan Prefecture</w:t>
            </w: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onghe County</w:t>
            </w:r>
          </w:p>
        </w:tc>
        <w:tc>
          <w:tcPr>
            <w:tcW w:w="1576" w:type="dxa"/>
          </w:tcPr>
          <w:p w:rsidR="00C66A70" w:rsidRPr="00CC521A" w:rsidRDefault="00C66A70" w:rsidP="00FD6FF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iyue</w:t>
            </w:r>
            <w:r w:rsidR="00FD6FF3" w:rsidRPr="00FD6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.08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2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enggu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3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364BEB" w:rsidRDefault="00C66A70" w:rsidP="0005160B">
            <w:pPr>
              <w:cnfStyle w:val="0000000000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64BEB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aotanghe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.97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4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89559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GongheCounty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.62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28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uoerjia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.69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3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89559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hazhuyu</w:t>
            </w:r>
            <w:r w:rsidR="008549BF" w:rsidRPr="008549B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.36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2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Qieji Reservoir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86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08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Xinghai County</w:t>
            </w: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eka 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99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89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364BEB" w:rsidRDefault="00C66A70" w:rsidP="0005160B">
            <w:pPr>
              <w:cnfStyle w:val="0000000000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Qinggenhe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57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79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89559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aheba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71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78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89559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enquan Village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51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uoluoPrefecture</w:t>
            </w: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aduo County</w:t>
            </w:r>
          </w:p>
        </w:tc>
        <w:tc>
          <w:tcPr>
            <w:tcW w:w="1576" w:type="dxa"/>
          </w:tcPr>
          <w:p w:rsidR="00C66A70" w:rsidRPr="00CC521A" w:rsidRDefault="00C66A70" w:rsidP="0089559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uhaita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2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3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Huashixia Town 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86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12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hali 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9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niu Gou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98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49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YushuPrefecture</w:t>
            </w:r>
          </w:p>
        </w:tc>
        <w:tc>
          <w:tcPr>
            <w:tcW w:w="1033" w:type="dxa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hengduo County</w:t>
            </w: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Qingshuihe 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14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81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Yushu County</w:t>
            </w: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Jielong Town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43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27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ianjiecuo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24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09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Zaduo </w:t>
            </w: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lastRenderedPageBreak/>
              <w:t>County</w:t>
            </w:r>
          </w:p>
        </w:tc>
        <w:tc>
          <w:tcPr>
            <w:tcW w:w="1576" w:type="dxa"/>
          </w:tcPr>
          <w:p w:rsidR="00C66A70" w:rsidRPr="00CC521A" w:rsidRDefault="00C66A70" w:rsidP="00D75307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lastRenderedPageBreak/>
              <w:t>ZiquGeishabiandi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01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.95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CC521A" w:rsidRDefault="00C66A70" w:rsidP="0005160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Ziyeyunsongduo</w:t>
            </w:r>
          </w:p>
        </w:tc>
        <w:tc>
          <w:tcPr>
            <w:tcW w:w="1846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.74</w:t>
            </w:r>
          </w:p>
        </w:tc>
        <w:tc>
          <w:tcPr>
            <w:tcW w:w="1184" w:type="dxa"/>
          </w:tcPr>
          <w:p w:rsidR="00C66A70" w:rsidRPr="00CC521A" w:rsidRDefault="00C66A70" w:rsidP="0005160B">
            <w:pPr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C52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17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 w:val="restart"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Tibet Province</w:t>
            </w:r>
          </w:p>
        </w:tc>
        <w:tc>
          <w:tcPr>
            <w:tcW w:w="885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agQu Area</w:t>
            </w:r>
          </w:p>
        </w:tc>
        <w:tc>
          <w:tcPr>
            <w:tcW w:w="1033" w:type="dxa"/>
            <w:vMerge w:val="restart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aqu County</w:t>
            </w:r>
          </w:p>
        </w:tc>
        <w:tc>
          <w:tcPr>
            <w:tcW w:w="1576" w:type="dxa"/>
          </w:tcPr>
          <w:p w:rsidR="00C66A70" w:rsidRPr="000E30A4" w:rsidRDefault="00C66A70" w:rsidP="0005160B">
            <w:pPr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Baixiong Town</w:t>
            </w:r>
          </w:p>
        </w:tc>
        <w:tc>
          <w:tcPr>
            <w:tcW w:w="1846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92.69</w:t>
            </w:r>
          </w:p>
        </w:tc>
        <w:tc>
          <w:tcPr>
            <w:tcW w:w="1184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32.2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0E30A4" w:rsidRDefault="00C66A70" w:rsidP="0005160B">
            <w:pPr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Nierong County</w:t>
            </w:r>
          </w:p>
        </w:tc>
        <w:tc>
          <w:tcPr>
            <w:tcW w:w="1846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92.3</w:t>
            </w:r>
          </w:p>
        </w:tc>
        <w:tc>
          <w:tcPr>
            <w:tcW w:w="1184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32.1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76" w:type="dxa"/>
          </w:tcPr>
          <w:p w:rsidR="00C66A70" w:rsidRPr="000E30A4" w:rsidRDefault="00C66A70" w:rsidP="0005160B">
            <w:pPr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Naqu City</w:t>
            </w:r>
          </w:p>
        </w:tc>
        <w:tc>
          <w:tcPr>
            <w:tcW w:w="1846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92.06</w:t>
            </w:r>
          </w:p>
        </w:tc>
        <w:tc>
          <w:tcPr>
            <w:tcW w:w="1184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31.46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  <w:vMerge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33" w:type="dxa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Dangxiong County</w:t>
            </w:r>
          </w:p>
        </w:tc>
        <w:tc>
          <w:tcPr>
            <w:tcW w:w="1576" w:type="dxa"/>
          </w:tcPr>
          <w:p w:rsidR="00C66A70" w:rsidRPr="000E30A4" w:rsidRDefault="00C66A70" w:rsidP="0005160B">
            <w:pPr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Dangxiong County</w:t>
            </w:r>
          </w:p>
        </w:tc>
        <w:tc>
          <w:tcPr>
            <w:tcW w:w="1846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91.1</w:t>
            </w:r>
          </w:p>
        </w:tc>
        <w:tc>
          <w:tcPr>
            <w:tcW w:w="1184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30.47</w:t>
            </w:r>
          </w:p>
        </w:tc>
      </w:tr>
      <w:tr w:rsidR="00C66A70" w:rsidRPr="00CC521A" w:rsidTr="00C66A70">
        <w:trPr>
          <w:trHeight w:val="127"/>
        </w:trPr>
        <w:tc>
          <w:tcPr>
            <w:cnfStyle w:val="001000000000"/>
            <w:tcW w:w="780" w:type="dxa"/>
            <w:vMerge/>
          </w:tcPr>
          <w:p w:rsidR="00C66A70" w:rsidRPr="00806687" w:rsidRDefault="00C66A70" w:rsidP="000516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5" w:type="dxa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hasa City</w:t>
            </w:r>
          </w:p>
        </w:tc>
        <w:tc>
          <w:tcPr>
            <w:tcW w:w="1033" w:type="dxa"/>
          </w:tcPr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hasa</w:t>
            </w:r>
          </w:p>
          <w:p w:rsidR="00C66A70" w:rsidRPr="00806687" w:rsidRDefault="00C66A70" w:rsidP="0005160B">
            <w:pPr>
              <w:cnfStyle w:val="0000000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06687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City</w:t>
            </w:r>
          </w:p>
        </w:tc>
        <w:tc>
          <w:tcPr>
            <w:tcW w:w="1576" w:type="dxa"/>
          </w:tcPr>
          <w:p w:rsidR="00C66A70" w:rsidRPr="000E30A4" w:rsidRDefault="00C66A70" w:rsidP="0005160B">
            <w:pPr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Yangbajing Town</w:t>
            </w:r>
          </w:p>
        </w:tc>
        <w:tc>
          <w:tcPr>
            <w:tcW w:w="1846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91.1</w:t>
            </w:r>
          </w:p>
        </w:tc>
        <w:tc>
          <w:tcPr>
            <w:tcW w:w="1184" w:type="dxa"/>
          </w:tcPr>
          <w:p w:rsidR="00C66A70" w:rsidRPr="000E30A4" w:rsidRDefault="00C66A70" w:rsidP="0005160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0E30A4">
              <w:rPr>
                <w:rFonts w:hint="eastAsia"/>
                <w:color w:val="000000"/>
                <w:sz w:val="15"/>
                <w:szCs w:val="15"/>
              </w:rPr>
              <w:t>30.47</w:t>
            </w:r>
          </w:p>
        </w:tc>
      </w:tr>
    </w:tbl>
    <w:p w:rsidR="00C66A70" w:rsidRDefault="00C66A70" w:rsidP="00322A27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C66A70" w:rsidRDefault="00C66A70" w:rsidP="00322A27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C66A70" w:rsidRDefault="00C66A70" w:rsidP="00322A27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C66A70" w:rsidRDefault="00C66A70" w:rsidP="00322A27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C66A70" w:rsidRDefault="00C66A70" w:rsidP="00322A27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A516E7" w:rsidRDefault="00A516E7" w:rsidP="00A516E7">
      <w:pPr>
        <w:rPr>
          <w:rFonts w:ascii="Times New Roman" w:hAnsi="Times New Roman" w:cs="Times New Roman"/>
          <w:sz w:val="15"/>
          <w:szCs w:val="15"/>
        </w:rPr>
      </w:pPr>
    </w:p>
    <w:p w:rsidR="00A516E7" w:rsidRDefault="00A516E7" w:rsidP="00A516E7">
      <w:pPr>
        <w:rPr>
          <w:rFonts w:ascii="Times New Roman" w:hAnsi="Times New Roman" w:cs="Times New Roman"/>
          <w:sz w:val="15"/>
          <w:szCs w:val="15"/>
        </w:rPr>
      </w:pPr>
    </w:p>
    <w:p w:rsidR="007371F5" w:rsidRDefault="007371F5" w:rsidP="00A516E7">
      <w:pPr>
        <w:rPr>
          <w:rFonts w:ascii="Times New Roman" w:hAnsi="Times New Roman" w:cs="Times New Roman"/>
          <w:sz w:val="15"/>
          <w:szCs w:val="15"/>
        </w:rPr>
      </w:pPr>
    </w:p>
    <w:p w:rsidR="00086468" w:rsidRDefault="00086468" w:rsidP="00A516E7">
      <w:pPr>
        <w:rPr>
          <w:rFonts w:ascii="Times New Roman" w:hAnsi="Times New Roman" w:cs="Times New Roman"/>
          <w:szCs w:val="21"/>
        </w:rPr>
      </w:pPr>
    </w:p>
    <w:p w:rsidR="007371F5" w:rsidRPr="007371F5" w:rsidRDefault="007371F5" w:rsidP="00A516E7">
      <w:pPr>
        <w:rPr>
          <w:rFonts w:ascii="Times New Roman" w:hAnsi="Times New Roman" w:cs="Times New Roman"/>
          <w:szCs w:val="21"/>
        </w:rPr>
      </w:pPr>
      <w:r w:rsidRPr="007371F5">
        <w:rPr>
          <w:rFonts w:ascii="Times New Roman" w:hAnsi="Times New Roman" w:cs="Times New Roman"/>
          <w:szCs w:val="21"/>
        </w:rPr>
        <w:t>N</w:t>
      </w:r>
      <w:r w:rsidRPr="007371F5">
        <w:rPr>
          <w:rFonts w:ascii="Times New Roman" w:hAnsi="Times New Roman" w:cs="Times New Roman" w:hint="eastAsia"/>
          <w:szCs w:val="21"/>
        </w:rPr>
        <w:t xml:space="preserve">ote: </w:t>
      </w:r>
      <w:r w:rsidRPr="007371F5">
        <w:rPr>
          <w:rFonts w:ascii="Times New Roman" w:hAnsi="Times New Roman" w:cs="Times New Roman"/>
          <w:szCs w:val="21"/>
        </w:rPr>
        <w:t>The geographical location data of administrative centers at the township</w:t>
      </w:r>
      <w:r w:rsidR="003A2844" w:rsidRPr="003A2844">
        <w:rPr>
          <w:rFonts w:ascii="Times New Roman" w:hAnsi="Times New Roman" w:cs="Times New Roman"/>
          <w:szCs w:val="21"/>
        </w:rPr>
        <w:t>level</w:t>
      </w:r>
      <w:r w:rsidR="003A2844">
        <w:rPr>
          <w:rFonts w:ascii="Times New Roman" w:hAnsi="Times New Roman" w:cs="Times New Roman" w:hint="eastAsia"/>
          <w:szCs w:val="21"/>
        </w:rPr>
        <w:t xml:space="preserve">\village </w:t>
      </w:r>
      <w:r w:rsidRPr="007371F5">
        <w:rPr>
          <w:rFonts w:ascii="Times New Roman" w:hAnsi="Times New Roman" w:cs="Times New Roman"/>
          <w:szCs w:val="21"/>
        </w:rPr>
        <w:t>level</w:t>
      </w:r>
      <w:r>
        <w:rPr>
          <w:rFonts w:ascii="Times New Roman" w:hAnsi="Times New Roman" w:cs="Times New Roman" w:hint="eastAsia"/>
          <w:szCs w:val="21"/>
        </w:rPr>
        <w:t>\county</w:t>
      </w:r>
      <w:r w:rsidR="003A2844" w:rsidRPr="003A2844">
        <w:rPr>
          <w:rFonts w:ascii="Times New Roman" w:hAnsi="Times New Roman" w:cs="Times New Roman"/>
          <w:szCs w:val="21"/>
        </w:rPr>
        <w:t>level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3A2844">
        <w:rPr>
          <w:rFonts w:ascii="Times New Roman" w:hAnsi="Times New Roman" w:cs="Times New Roman"/>
          <w:szCs w:val="21"/>
        </w:rPr>
        <w:t>city</w:t>
      </w:r>
      <w:r w:rsidR="003A2844" w:rsidRPr="007371F5">
        <w:rPr>
          <w:rFonts w:ascii="Times New Roman" w:hAnsi="Times New Roman" w:cs="Times New Roman"/>
          <w:szCs w:val="21"/>
        </w:rPr>
        <w:t xml:space="preserve">. </w:t>
      </w:r>
      <w:r w:rsidRPr="007371F5">
        <w:rPr>
          <w:rFonts w:ascii="Times New Roman" w:hAnsi="Times New Roman" w:cs="Times New Roman"/>
          <w:szCs w:val="21"/>
        </w:rPr>
        <w:t>2012, Database: [Internet]. Available from: http://www.tianditu.gov.cn/)</w:t>
      </w:r>
    </w:p>
    <w:sectPr w:rsidR="007371F5" w:rsidRPr="007371F5" w:rsidSect="008D1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1BF4" w:rsidRDefault="00091BF4" w:rsidP="00272D12">
      <w:r>
        <w:separator/>
      </w:r>
    </w:p>
  </w:endnote>
  <w:endnote w:type="continuationSeparator" w:id="1">
    <w:p w:rsidR="00091BF4" w:rsidRDefault="00091BF4" w:rsidP="00272D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1BF4" w:rsidRDefault="00091BF4" w:rsidP="00272D12">
      <w:r>
        <w:separator/>
      </w:r>
    </w:p>
  </w:footnote>
  <w:footnote w:type="continuationSeparator" w:id="1">
    <w:p w:rsidR="00091BF4" w:rsidRDefault="00091BF4" w:rsidP="00272D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6D5"/>
    <w:rsid w:val="00011CDA"/>
    <w:rsid w:val="000205EA"/>
    <w:rsid w:val="00036372"/>
    <w:rsid w:val="000373F7"/>
    <w:rsid w:val="00045C2B"/>
    <w:rsid w:val="00045CAC"/>
    <w:rsid w:val="0005160B"/>
    <w:rsid w:val="00057D6C"/>
    <w:rsid w:val="000612C7"/>
    <w:rsid w:val="00074E8C"/>
    <w:rsid w:val="00082BA9"/>
    <w:rsid w:val="00086468"/>
    <w:rsid w:val="00091BF4"/>
    <w:rsid w:val="00096E65"/>
    <w:rsid w:val="000A2A46"/>
    <w:rsid w:val="000A2ECF"/>
    <w:rsid w:val="000A647D"/>
    <w:rsid w:val="000A65A8"/>
    <w:rsid w:val="000B04A8"/>
    <w:rsid w:val="000B2A35"/>
    <w:rsid w:val="000C4FE9"/>
    <w:rsid w:val="000D4078"/>
    <w:rsid w:val="000D7E7B"/>
    <w:rsid w:val="000E30A4"/>
    <w:rsid w:val="000E4317"/>
    <w:rsid w:val="000F37E2"/>
    <w:rsid w:val="00100513"/>
    <w:rsid w:val="00105BB2"/>
    <w:rsid w:val="00117CE9"/>
    <w:rsid w:val="00124AC6"/>
    <w:rsid w:val="001313DC"/>
    <w:rsid w:val="00136D3A"/>
    <w:rsid w:val="00144571"/>
    <w:rsid w:val="00165324"/>
    <w:rsid w:val="00176A93"/>
    <w:rsid w:val="00176ECB"/>
    <w:rsid w:val="001819FB"/>
    <w:rsid w:val="001924F1"/>
    <w:rsid w:val="001930FC"/>
    <w:rsid w:val="0019526A"/>
    <w:rsid w:val="00197702"/>
    <w:rsid w:val="001A3C75"/>
    <w:rsid w:val="001B54F8"/>
    <w:rsid w:val="001C12CA"/>
    <w:rsid w:val="001E7126"/>
    <w:rsid w:val="001F71CF"/>
    <w:rsid w:val="001F7CCF"/>
    <w:rsid w:val="00200FE1"/>
    <w:rsid w:val="0021620C"/>
    <w:rsid w:val="00223396"/>
    <w:rsid w:val="00232173"/>
    <w:rsid w:val="002324D0"/>
    <w:rsid w:val="00251C4B"/>
    <w:rsid w:val="00251F46"/>
    <w:rsid w:val="002606D0"/>
    <w:rsid w:val="00270921"/>
    <w:rsid w:val="00272B91"/>
    <w:rsid w:val="00272D12"/>
    <w:rsid w:val="002750BC"/>
    <w:rsid w:val="00276227"/>
    <w:rsid w:val="002823E1"/>
    <w:rsid w:val="002839E1"/>
    <w:rsid w:val="00294600"/>
    <w:rsid w:val="00294DA2"/>
    <w:rsid w:val="0029607E"/>
    <w:rsid w:val="002B55DB"/>
    <w:rsid w:val="002C2FD0"/>
    <w:rsid w:val="002C47BF"/>
    <w:rsid w:val="002C6A51"/>
    <w:rsid w:val="002C7569"/>
    <w:rsid w:val="002D6AE0"/>
    <w:rsid w:val="002E1A63"/>
    <w:rsid w:val="002E1AB6"/>
    <w:rsid w:val="002F3870"/>
    <w:rsid w:val="002F7CE4"/>
    <w:rsid w:val="003062F9"/>
    <w:rsid w:val="003101BF"/>
    <w:rsid w:val="00310488"/>
    <w:rsid w:val="00310E52"/>
    <w:rsid w:val="00322A27"/>
    <w:rsid w:val="003236ED"/>
    <w:rsid w:val="00337BED"/>
    <w:rsid w:val="00344B6D"/>
    <w:rsid w:val="00351967"/>
    <w:rsid w:val="00351A4E"/>
    <w:rsid w:val="0035726C"/>
    <w:rsid w:val="00357D48"/>
    <w:rsid w:val="00364BEB"/>
    <w:rsid w:val="00382DA6"/>
    <w:rsid w:val="00386A47"/>
    <w:rsid w:val="00387D7E"/>
    <w:rsid w:val="003924F9"/>
    <w:rsid w:val="00397B20"/>
    <w:rsid w:val="003A012E"/>
    <w:rsid w:val="003A2844"/>
    <w:rsid w:val="003B07F5"/>
    <w:rsid w:val="003D2AF9"/>
    <w:rsid w:val="003E53A6"/>
    <w:rsid w:val="003F02E7"/>
    <w:rsid w:val="003F195A"/>
    <w:rsid w:val="003F56CD"/>
    <w:rsid w:val="003F7C01"/>
    <w:rsid w:val="00405DFD"/>
    <w:rsid w:val="00406A94"/>
    <w:rsid w:val="00407004"/>
    <w:rsid w:val="00417C29"/>
    <w:rsid w:val="00423306"/>
    <w:rsid w:val="00427B8B"/>
    <w:rsid w:val="00441263"/>
    <w:rsid w:val="004439C2"/>
    <w:rsid w:val="004478DA"/>
    <w:rsid w:val="00470226"/>
    <w:rsid w:val="004733A5"/>
    <w:rsid w:val="004A48A0"/>
    <w:rsid w:val="004B0349"/>
    <w:rsid w:val="004B5F73"/>
    <w:rsid w:val="004C482F"/>
    <w:rsid w:val="004D1D33"/>
    <w:rsid w:val="004E0B5B"/>
    <w:rsid w:val="004F55D0"/>
    <w:rsid w:val="00503275"/>
    <w:rsid w:val="005069A5"/>
    <w:rsid w:val="00514960"/>
    <w:rsid w:val="0051740D"/>
    <w:rsid w:val="0051773F"/>
    <w:rsid w:val="00527B73"/>
    <w:rsid w:val="005367CF"/>
    <w:rsid w:val="00540187"/>
    <w:rsid w:val="0055203E"/>
    <w:rsid w:val="0056282F"/>
    <w:rsid w:val="00574DB1"/>
    <w:rsid w:val="00576AA4"/>
    <w:rsid w:val="00582A90"/>
    <w:rsid w:val="0058536E"/>
    <w:rsid w:val="00593F96"/>
    <w:rsid w:val="005A150F"/>
    <w:rsid w:val="005D084B"/>
    <w:rsid w:val="005D7F9B"/>
    <w:rsid w:val="005F50AD"/>
    <w:rsid w:val="00605387"/>
    <w:rsid w:val="00611410"/>
    <w:rsid w:val="00616959"/>
    <w:rsid w:val="00617F88"/>
    <w:rsid w:val="006337A0"/>
    <w:rsid w:val="0063715E"/>
    <w:rsid w:val="006604BA"/>
    <w:rsid w:val="00675886"/>
    <w:rsid w:val="00690306"/>
    <w:rsid w:val="006A59F6"/>
    <w:rsid w:val="006C3EF8"/>
    <w:rsid w:val="006C408F"/>
    <w:rsid w:val="006C42A8"/>
    <w:rsid w:val="006D12CC"/>
    <w:rsid w:val="006D3AAE"/>
    <w:rsid w:val="006D7E4F"/>
    <w:rsid w:val="006E3253"/>
    <w:rsid w:val="0073336D"/>
    <w:rsid w:val="007371F5"/>
    <w:rsid w:val="00743D81"/>
    <w:rsid w:val="007562AF"/>
    <w:rsid w:val="00761985"/>
    <w:rsid w:val="00762330"/>
    <w:rsid w:val="00763BF7"/>
    <w:rsid w:val="007722C7"/>
    <w:rsid w:val="00775A92"/>
    <w:rsid w:val="00786AC4"/>
    <w:rsid w:val="00796538"/>
    <w:rsid w:val="007A2044"/>
    <w:rsid w:val="007A7FB2"/>
    <w:rsid w:val="007B1E73"/>
    <w:rsid w:val="007B3124"/>
    <w:rsid w:val="007B3F4D"/>
    <w:rsid w:val="007B4D1A"/>
    <w:rsid w:val="007D155F"/>
    <w:rsid w:val="007D331F"/>
    <w:rsid w:val="007E2AAA"/>
    <w:rsid w:val="00804575"/>
    <w:rsid w:val="00806687"/>
    <w:rsid w:val="00837B62"/>
    <w:rsid w:val="00841673"/>
    <w:rsid w:val="008434E0"/>
    <w:rsid w:val="0084375B"/>
    <w:rsid w:val="00850AB8"/>
    <w:rsid w:val="00852C38"/>
    <w:rsid w:val="008549BF"/>
    <w:rsid w:val="00861181"/>
    <w:rsid w:val="00887EE5"/>
    <w:rsid w:val="00890EF1"/>
    <w:rsid w:val="00892B43"/>
    <w:rsid w:val="0089559B"/>
    <w:rsid w:val="008A2525"/>
    <w:rsid w:val="008A4584"/>
    <w:rsid w:val="008B52C1"/>
    <w:rsid w:val="008C5EE7"/>
    <w:rsid w:val="008D12A0"/>
    <w:rsid w:val="008E0F53"/>
    <w:rsid w:val="008E6653"/>
    <w:rsid w:val="008F0BF1"/>
    <w:rsid w:val="00916197"/>
    <w:rsid w:val="00916911"/>
    <w:rsid w:val="00920930"/>
    <w:rsid w:val="00921912"/>
    <w:rsid w:val="00930477"/>
    <w:rsid w:val="00930605"/>
    <w:rsid w:val="009410F0"/>
    <w:rsid w:val="00962D66"/>
    <w:rsid w:val="0098502C"/>
    <w:rsid w:val="00990B3E"/>
    <w:rsid w:val="009A098A"/>
    <w:rsid w:val="009A1BC1"/>
    <w:rsid w:val="009A3001"/>
    <w:rsid w:val="009B34A4"/>
    <w:rsid w:val="009B7A54"/>
    <w:rsid w:val="009D3554"/>
    <w:rsid w:val="009D3B1F"/>
    <w:rsid w:val="009D6E80"/>
    <w:rsid w:val="009E0C13"/>
    <w:rsid w:val="009F7566"/>
    <w:rsid w:val="00A05501"/>
    <w:rsid w:val="00A15278"/>
    <w:rsid w:val="00A2327D"/>
    <w:rsid w:val="00A2433D"/>
    <w:rsid w:val="00A245F2"/>
    <w:rsid w:val="00A25CF8"/>
    <w:rsid w:val="00A3092D"/>
    <w:rsid w:val="00A36410"/>
    <w:rsid w:val="00A4537A"/>
    <w:rsid w:val="00A501B1"/>
    <w:rsid w:val="00A516E7"/>
    <w:rsid w:val="00A577AC"/>
    <w:rsid w:val="00A7354C"/>
    <w:rsid w:val="00A76A7B"/>
    <w:rsid w:val="00A84364"/>
    <w:rsid w:val="00A920D4"/>
    <w:rsid w:val="00A941BF"/>
    <w:rsid w:val="00AB1BF0"/>
    <w:rsid w:val="00AB32C0"/>
    <w:rsid w:val="00AB3E80"/>
    <w:rsid w:val="00AB4D25"/>
    <w:rsid w:val="00AD23BA"/>
    <w:rsid w:val="00AE3D0F"/>
    <w:rsid w:val="00AF57FA"/>
    <w:rsid w:val="00B05F01"/>
    <w:rsid w:val="00B13E9A"/>
    <w:rsid w:val="00B21C06"/>
    <w:rsid w:val="00B66F8D"/>
    <w:rsid w:val="00B8738A"/>
    <w:rsid w:val="00B93487"/>
    <w:rsid w:val="00B93C5C"/>
    <w:rsid w:val="00BE0290"/>
    <w:rsid w:val="00C05B14"/>
    <w:rsid w:val="00C216A7"/>
    <w:rsid w:val="00C3321D"/>
    <w:rsid w:val="00C47A18"/>
    <w:rsid w:val="00C47FDB"/>
    <w:rsid w:val="00C60600"/>
    <w:rsid w:val="00C66A70"/>
    <w:rsid w:val="00C702FD"/>
    <w:rsid w:val="00C9528C"/>
    <w:rsid w:val="00CA0C22"/>
    <w:rsid w:val="00CA451A"/>
    <w:rsid w:val="00CA5ED3"/>
    <w:rsid w:val="00CB3A14"/>
    <w:rsid w:val="00CC10F3"/>
    <w:rsid w:val="00CC1996"/>
    <w:rsid w:val="00CC521A"/>
    <w:rsid w:val="00CC5A2F"/>
    <w:rsid w:val="00CD5243"/>
    <w:rsid w:val="00CE13CC"/>
    <w:rsid w:val="00CE670C"/>
    <w:rsid w:val="00CF460E"/>
    <w:rsid w:val="00D00174"/>
    <w:rsid w:val="00D12A83"/>
    <w:rsid w:val="00D13D23"/>
    <w:rsid w:val="00D237A0"/>
    <w:rsid w:val="00D25204"/>
    <w:rsid w:val="00D271D5"/>
    <w:rsid w:val="00D4083A"/>
    <w:rsid w:val="00D443EB"/>
    <w:rsid w:val="00D47876"/>
    <w:rsid w:val="00D555A2"/>
    <w:rsid w:val="00D6240F"/>
    <w:rsid w:val="00D624CF"/>
    <w:rsid w:val="00D75307"/>
    <w:rsid w:val="00D75DC5"/>
    <w:rsid w:val="00D82973"/>
    <w:rsid w:val="00D876D5"/>
    <w:rsid w:val="00DA122E"/>
    <w:rsid w:val="00DB0CD7"/>
    <w:rsid w:val="00DB22C9"/>
    <w:rsid w:val="00DB2CEE"/>
    <w:rsid w:val="00DD0B90"/>
    <w:rsid w:val="00DE0741"/>
    <w:rsid w:val="00DE0F94"/>
    <w:rsid w:val="00DF46CA"/>
    <w:rsid w:val="00E057C7"/>
    <w:rsid w:val="00E32609"/>
    <w:rsid w:val="00E33F1B"/>
    <w:rsid w:val="00E3584B"/>
    <w:rsid w:val="00E4047F"/>
    <w:rsid w:val="00E46E99"/>
    <w:rsid w:val="00E6004A"/>
    <w:rsid w:val="00E632F8"/>
    <w:rsid w:val="00E74E71"/>
    <w:rsid w:val="00E843BD"/>
    <w:rsid w:val="00E96960"/>
    <w:rsid w:val="00E9757B"/>
    <w:rsid w:val="00EA2E0E"/>
    <w:rsid w:val="00EB0372"/>
    <w:rsid w:val="00EB0BB1"/>
    <w:rsid w:val="00EB26EC"/>
    <w:rsid w:val="00ED0402"/>
    <w:rsid w:val="00ED74FF"/>
    <w:rsid w:val="00EF3F11"/>
    <w:rsid w:val="00F00284"/>
    <w:rsid w:val="00F110DB"/>
    <w:rsid w:val="00F127D0"/>
    <w:rsid w:val="00F17226"/>
    <w:rsid w:val="00F35A77"/>
    <w:rsid w:val="00F41067"/>
    <w:rsid w:val="00F46877"/>
    <w:rsid w:val="00F631EC"/>
    <w:rsid w:val="00F708DA"/>
    <w:rsid w:val="00F729FC"/>
    <w:rsid w:val="00F738F9"/>
    <w:rsid w:val="00F817C4"/>
    <w:rsid w:val="00FA2141"/>
    <w:rsid w:val="00FA609D"/>
    <w:rsid w:val="00FD51F3"/>
    <w:rsid w:val="00FD6FF3"/>
    <w:rsid w:val="00FD71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D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2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2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2D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33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3396"/>
    <w:rPr>
      <w:sz w:val="18"/>
      <w:szCs w:val="18"/>
    </w:rPr>
  </w:style>
  <w:style w:type="table" w:styleId="a6">
    <w:name w:val="Table Grid"/>
    <w:basedOn w:val="a1"/>
    <w:uiPriority w:val="59"/>
    <w:rsid w:val="00B13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next w:val="a7"/>
    <w:uiPriority w:val="60"/>
    <w:rsid w:val="00CC5A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Light Shading"/>
    <w:basedOn w:val="a1"/>
    <w:uiPriority w:val="60"/>
    <w:rsid w:val="00CC5A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10">
    <w:name w:val="无列表1"/>
    <w:next w:val="a2"/>
    <w:uiPriority w:val="99"/>
    <w:semiHidden/>
    <w:unhideWhenUsed/>
    <w:rsid w:val="00D6240F"/>
  </w:style>
  <w:style w:type="character" w:styleId="a8">
    <w:name w:val="Hyperlink"/>
    <w:basedOn w:val="a0"/>
    <w:uiPriority w:val="99"/>
    <w:semiHidden/>
    <w:unhideWhenUsed/>
    <w:rsid w:val="00D6240F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D6240F"/>
    <w:rPr>
      <w:color w:val="800080"/>
      <w:u w:val="single"/>
    </w:rPr>
  </w:style>
  <w:style w:type="paragraph" w:customStyle="1" w:styleId="font0">
    <w:name w:val="font0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D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2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2D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2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2D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33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3396"/>
    <w:rPr>
      <w:sz w:val="18"/>
      <w:szCs w:val="18"/>
    </w:rPr>
  </w:style>
  <w:style w:type="table" w:styleId="a6">
    <w:name w:val="Table Grid"/>
    <w:basedOn w:val="a1"/>
    <w:uiPriority w:val="59"/>
    <w:rsid w:val="00B13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next w:val="a7"/>
    <w:uiPriority w:val="60"/>
    <w:rsid w:val="00CC5A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Light Shading"/>
    <w:basedOn w:val="a1"/>
    <w:uiPriority w:val="60"/>
    <w:rsid w:val="00CC5A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10">
    <w:name w:val="无列表1"/>
    <w:next w:val="a2"/>
    <w:uiPriority w:val="99"/>
    <w:semiHidden/>
    <w:unhideWhenUsed/>
    <w:rsid w:val="00D6240F"/>
  </w:style>
  <w:style w:type="character" w:styleId="a8">
    <w:name w:val="Hyperlink"/>
    <w:basedOn w:val="a0"/>
    <w:uiPriority w:val="99"/>
    <w:semiHidden/>
    <w:unhideWhenUsed/>
    <w:rsid w:val="00D6240F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D6240F"/>
    <w:rPr>
      <w:color w:val="800080"/>
      <w:u w:val="single"/>
    </w:rPr>
  </w:style>
  <w:style w:type="paragraph" w:customStyle="1" w:styleId="font0">
    <w:name w:val="font0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D624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D624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1FBC0A-91D9-4974-BFF4-2946ADDD7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1</Pages>
  <Words>321</Words>
  <Characters>1834</Characters>
  <Application>Microsoft Office Word</Application>
  <DocSecurity>0</DocSecurity>
  <Lines>15</Lines>
  <Paragraphs>4</Paragraphs>
  <ScaleCrop>false</ScaleCrop>
  <Company>Microsoft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cer</cp:lastModifiedBy>
  <cp:revision>273</cp:revision>
  <dcterms:created xsi:type="dcterms:W3CDTF">2019-02-11T09:34:00Z</dcterms:created>
  <dcterms:modified xsi:type="dcterms:W3CDTF">2019-12-16T01:39:00Z</dcterms:modified>
</cp:coreProperties>
</file>